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46793" w14:textId="2DDC6AF3" w:rsidR="00651014" w:rsidRPr="00876842" w:rsidRDefault="00651014" w:rsidP="00651014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3 </w:t>
      </w:r>
      <w:r w:rsidRPr="00876842">
        <w:rPr>
          <w:rFonts w:ascii="Times New Roman" w:hAnsi="Times New Roman" w:cs="Times New Roman"/>
          <w:lang w:val="en-US"/>
        </w:rPr>
        <w:t xml:space="preserve">Table. Average Treatment Effects </w:t>
      </w:r>
      <w:r>
        <w:rPr>
          <w:rFonts w:ascii="Times New Roman" w:hAnsi="Times New Roman" w:cs="Times New Roman"/>
          <w:lang w:val="en-US"/>
        </w:rPr>
        <w:t xml:space="preserve">with Actual Participation without </w:t>
      </w:r>
      <w:r w:rsidR="00BF6F43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ntrols</w:t>
      </w:r>
    </w:p>
    <w:tbl>
      <w:tblPr>
        <w:tblStyle w:val="1"/>
        <w:tblW w:w="90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838"/>
        <w:gridCol w:w="1839"/>
        <w:gridCol w:w="1981"/>
        <w:gridCol w:w="1923"/>
      </w:tblGrid>
      <w:tr w:rsidR="00651014" w:rsidRPr="00980C54" w14:paraId="50CD84EF" w14:textId="77777777" w:rsidTr="00D65F2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8A65550" w14:textId="77777777" w:rsidR="00651014" w:rsidRPr="00980C54" w:rsidRDefault="0065101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023888B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</w:p>
          <w:p w14:paraId="1E3A3C53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29117F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2) </w:t>
            </w:r>
          </w:p>
          <w:p w14:paraId="31910AB5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e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Kra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5485DE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3) </w:t>
            </w:r>
          </w:p>
          <w:p w14:paraId="59A04D65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a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Goulette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75C5FAEC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4) </w:t>
            </w:r>
          </w:p>
          <w:p w14:paraId="47382AC4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 La Marsa</w:t>
            </w:r>
          </w:p>
        </w:tc>
      </w:tr>
      <w:tr w:rsidR="00651014" w:rsidRPr="00980C54" w14:paraId="79C7C514" w14:textId="77777777" w:rsidTr="00D65F24">
        <w:tc>
          <w:tcPr>
            <w:tcW w:w="1415" w:type="dxa"/>
            <w:tcBorders>
              <w:top w:val="single" w:sz="4" w:space="0" w:color="auto"/>
            </w:tcBorders>
          </w:tcPr>
          <w:p w14:paraId="77719598" w14:textId="77777777" w:rsidR="00651014" w:rsidRPr="00980C54" w:rsidRDefault="0065101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B84E114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98</w:t>
            </w:r>
          </w:p>
          <w:p w14:paraId="13BB95A8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12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691C42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-0.0039</w:t>
            </w:r>
          </w:p>
          <w:p w14:paraId="416DDBBB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.0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9360EA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242</w:t>
            </w:r>
          </w:p>
          <w:p w14:paraId="66F9AB86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216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3362E91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0.0112 </w:t>
            </w:r>
          </w:p>
          <w:p w14:paraId="20A51FF5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172)</w:t>
            </w:r>
          </w:p>
        </w:tc>
      </w:tr>
      <w:tr w:rsidR="00651014" w:rsidRPr="00980C54" w14:paraId="4A05F617" w14:textId="77777777" w:rsidTr="00D65F24">
        <w:tc>
          <w:tcPr>
            <w:tcW w:w="1415" w:type="dxa"/>
          </w:tcPr>
          <w:p w14:paraId="7FE0909D" w14:textId="77777777" w:rsidR="00651014" w:rsidRPr="00980C54" w:rsidRDefault="0065101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Constant</w:t>
            </w:r>
          </w:p>
        </w:tc>
        <w:tc>
          <w:tcPr>
            <w:tcW w:w="1841" w:type="dxa"/>
          </w:tcPr>
          <w:p w14:paraId="6518DD14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231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05E646D3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039)</w:t>
            </w:r>
          </w:p>
        </w:tc>
        <w:tc>
          <w:tcPr>
            <w:tcW w:w="1842" w:type="dxa"/>
          </w:tcPr>
          <w:p w14:paraId="6E37B81C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A9EF17F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097)</w:t>
            </w:r>
          </w:p>
        </w:tc>
        <w:tc>
          <w:tcPr>
            <w:tcW w:w="1985" w:type="dxa"/>
          </w:tcPr>
          <w:p w14:paraId="6EA3818E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1AE1E6C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169)</w:t>
            </w:r>
          </w:p>
        </w:tc>
        <w:tc>
          <w:tcPr>
            <w:tcW w:w="1927" w:type="dxa"/>
          </w:tcPr>
          <w:p w14:paraId="5FD1D632" w14:textId="77777777" w:rsidR="0065101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219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0132883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095)</w:t>
            </w:r>
          </w:p>
        </w:tc>
      </w:tr>
      <w:tr w:rsidR="00651014" w:rsidRPr="00980C54" w14:paraId="0177F648" w14:textId="77777777" w:rsidTr="00D65F24">
        <w:tc>
          <w:tcPr>
            <w:tcW w:w="1415" w:type="dxa"/>
          </w:tcPr>
          <w:p w14:paraId="61BEBBA7" w14:textId="77777777" w:rsidR="00651014" w:rsidRPr="00980C54" w:rsidRDefault="0065101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Observations</w:t>
            </w:r>
          </w:p>
        </w:tc>
        <w:tc>
          <w:tcPr>
            <w:tcW w:w="1841" w:type="dxa"/>
          </w:tcPr>
          <w:p w14:paraId="6D31D3B3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1199</w:t>
            </w:r>
          </w:p>
        </w:tc>
        <w:tc>
          <w:tcPr>
            <w:tcW w:w="1842" w:type="dxa"/>
          </w:tcPr>
          <w:p w14:paraId="2B9378A8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99</w:t>
            </w:r>
          </w:p>
        </w:tc>
        <w:tc>
          <w:tcPr>
            <w:tcW w:w="1985" w:type="dxa"/>
          </w:tcPr>
          <w:p w14:paraId="53889DF8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405</w:t>
            </w:r>
          </w:p>
        </w:tc>
        <w:tc>
          <w:tcPr>
            <w:tcW w:w="1927" w:type="dxa"/>
          </w:tcPr>
          <w:p w14:paraId="3B21243C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95</w:t>
            </w:r>
          </w:p>
        </w:tc>
      </w:tr>
      <w:tr w:rsidR="00651014" w:rsidRPr="00980C54" w14:paraId="5463A086" w14:textId="77777777" w:rsidTr="00D65F24">
        <w:tc>
          <w:tcPr>
            <w:tcW w:w="1415" w:type="dxa"/>
          </w:tcPr>
          <w:p w14:paraId="722FCB85" w14:textId="77777777" w:rsidR="00651014" w:rsidRPr="00980C54" w:rsidRDefault="0065101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1841" w:type="dxa"/>
          </w:tcPr>
          <w:p w14:paraId="2E9FA355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09</w:t>
            </w:r>
          </w:p>
        </w:tc>
        <w:tc>
          <w:tcPr>
            <w:tcW w:w="1842" w:type="dxa"/>
          </w:tcPr>
          <w:p w14:paraId="3D49B631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  <w:tc>
          <w:tcPr>
            <w:tcW w:w="1985" w:type="dxa"/>
          </w:tcPr>
          <w:p w14:paraId="4FDF4620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31</w:t>
            </w:r>
          </w:p>
        </w:tc>
        <w:tc>
          <w:tcPr>
            <w:tcW w:w="1927" w:type="dxa"/>
          </w:tcPr>
          <w:p w14:paraId="439208AD" w14:textId="77777777" w:rsidR="00651014" w:rsidRPr="00980C54" w:rsidRDefault="00651014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11</w:t>
            </w:r>
          </w:p>
        </w:tc>
      </w:tr>
    </w:tbl>
    <w:p w14:paraId="0D12200E" w14:textId="77777777" w:rsidR="00651014" w:rsidRPr="00635FA4" w:rsidRDefault="00651014" w:rsidP="00651014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5FA4">
        <w:rPr>
          <w:rFonts w:ascii="Times New Roman" w:hAnsi="Times New Roman" w:cs="Times New Roman"/>
          <w:sz w:val="20"/>
          <w:szCs w:val="20"/>
          <w:lang w:val="en-US"/>
        </w:rPr>
        <w:t>Note: *p&lt;0.1 **p&lt;0.05 ***p&lt;0.01. Based on OLS regression. Standard errors in parentheses. Clustered standard errors on the neighborhood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odel (1)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4A2F09D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14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5101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BF6F43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938349"/>
  <w15:chartTrackingRefBased/>
  <w15:docId w15:val="{A72322F8-EFDD-6E43-B1E3-F9F453F8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51014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49:00Z</dcterms:created>
  <dcterms:modified xsi:type="dcterms:W3CDTF">2023-11-21T16:42:00Z</dcterms:modified>
</cp:coreProperties>
</file>